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775" w:rsidRDefault="00C73775" w:rsidP="00C73775">
      <w:pPr>
        <w:rPr>
          <w:rFonts w:ascii="Times New Roman" w:hAnsi="Times New Roman" w:cs="Times New Roman"/>
          <w:b/>
          <w:sz w:val="24"/>
          <w:szCs w:val="24"/>
        </w:rPr>
      </w:pPr>
      <w:r w:rsidRPr="000E7A6F"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0E7A6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C5A39">
        <w:rPr>
          <w:rFonts w:ascii="Times New Roman" w:hAnsi="Times New Roman" w:cs="Times New Roman" w:hint="eastAsia"/>
          <w:b/>
          <w:sz w:val="24"/>
          <w:szCs w:val="24"/>
        </w:rPr>
        <w:t>S4</w:t>
      </w:r>
      <w:bookmarkStart w:id="0" w:name="_GoBack"/>
      <w:bookmarkEnd w:id="0"/>
      <w:r w:rsidRPr="000E7A6F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0E7A6F">
        <w:rPr>
          <w:rFonts w:ascii="Times New Roman" w:hAnsi="Times New Roman" w:cs="Times New Roman"/>
          <w:b/>
          <w:sz w:val="24"/>
          <w:szCs w:val="24"/>
        </w:rPr>
        <w:t>iRNA</w:t>
      </w:r>
      <w:r w:rsidRPr="000E7A6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E7A6F">
        <w:rPr>
          <w:rFonts w:ascii="Times New Roman" w:hAnsi="Times New Roman" w:cs="Times New Roman"/>
          <w:b/>
          <w:sz w:val="24"/>
          <w:szCs w:val="24"/>
        </w:rPr>
        <w:t xml:space="preserve"> fluctuated more than ten folds between </w:t>
      </w:r>
      <w:r w:rsidR="00127796" w:rsidRPr="00127796">
        <w:rPr>
          <w:rFonts w:ascii="Times New Roman" w:hAnsi="Times New Roman" w:cs="Times New Roman"/>
          <w:b/>
          <w:sz w:val="24"/>
          <w:szCs w:val="24"/>
        </w:rPr>
        <w:t xml:space="preserve">cervical squamous cell carcinoma </w:t>
      </w:r>
      <w:r w:rsidRPr="000E7A6F">
        <w:rPr>
          <w:rFonts w:ascii="Times New Roman" w:hAnsi="Times New Roman" w:cs="Times New Roman"/>
          <w:b/>
          <w:sz w:val="24"/>
          <w:szCs w:val="24"/>
        </w:rPr>
        <w:t xml:space="preserve">serum samples </w:t>
      </w:r>
      <w:r w:rsidR="00127796" w:rsidRPr="002215AA">
        <w:rPr>
          <w:rFonts w:ascii="Times New Roman" w:hAnsi="Times New Roman"/>
          <w:b/>
          <w:sz w:val="24"/>
          <w:szCs w:val="24"/>
        </w:rPr>
        <w:t>before and after surgery</w:t>
      </w:r>
    </w:p>
    <w:tbl>
      <w:tblPr>
        <w:tblStyle w:val="a5"/>
        <w:tblW w:w="8438" w:type="dxa"/>
        <w:tblLook w:val="04A0" w:firstRow="1" w:lastRow="0" w:firstColumn="1" w:lastColumn="0" w:noHBand="0" w:noVBand="1"/>
      </w:tblPr>
      <w:tblGrid>
        <w:gridCol w:w="2802"/>
        <w:gridCol w:w="1559"/>
        <w:gridCol w:w="2693"/>
        <w:gridCol w:w="1384"/>
      </w:tblGrid>
      <w:tr w:rsidR="00127796" w:rsidRPr="00127796" w:rsidTr="00127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127796" w:rsidRPr="00127796" w:rsidRDefault="00EA6018" w:rsidP="001277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p</w:t>
            </w:r>
            <w:r w:rsidR="00127796" w:rsidRPr="001277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ed microRNA</w:t>
            </w:r>
          </w:p>
        </w:tc>
        <w:tc>
          <w:tcPr>
            <w:tcW w:w="1559" w:type="dxa"/>
            <w:noWrap/>
            <w:hideMark/>
          </w:tcPr>
          <w:p w:rsidR="00127796" w:rsidRPr="00127796" w:rsidRDefault="00127796" w:rsidP="0012779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77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2693" w:type="dxa"/>
            <w:noWrap/>
            <w:hideMark/>
          </w:tcPr>
          <w:p w:rsidR="00127796" w:rsidRPr="00127796" w:rsidRDefault="00EA6018" w:rsidP="0012779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own</w:t>
            </w:r>
            <w:r w:rsidR="00127796" w:rsidRPr="001277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ed microRNA</w:t>
            </w:r>
          </w:p>
        </w:tc>
        <w:tc>
          <w:tcPr>
            <w:tcW w:w="1384" w:type="dxa"/>
            <w:noWrap/>
            <w:hideMark/>
          </w:tcPr>
          <w:p w:rsidR="00127796" w:rsidRPr="00127796" w:rsidRDefault="00127796" w:rsidP="0012779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779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d Change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hsa-miR-1243 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2.300E+10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646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9E+06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198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8.598E+06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1233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692E+04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216a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2.105E+06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15a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99E+03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188-3p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1.377E+06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664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58E+03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518f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6.025E+05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370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7E+03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208b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3.174E+05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214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3E+03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369-5p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1.624E+05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181c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67E+02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let-7f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1.319E+05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372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20E+02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216b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6.720E+04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1227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19E+02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154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4.341E+03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34b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.00956873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302a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4.164E+03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548J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.70630499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636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4.027E+03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132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.36372675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492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2.097E+03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323-3p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71460815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624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1.934E+03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200b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1534052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523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1.920E+03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1271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80089864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367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1.058E+03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617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49591535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618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1.037E+03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1254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97891174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502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9.991E+02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339-5p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17398774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hsa-miR-218-1* 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6.932E+02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449b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09749213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708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2.832E+02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212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84568501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627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2.714E+02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744*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4444068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105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2.412E+02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106b*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30906276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hsa-miR-213 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1.832E+02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485-3p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99003595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hsa-miR-497 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1.657E+02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200c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73123467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542-3p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1.333E+02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493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69220301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330-5p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88.143 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hsa-miR-489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4637491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219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64.360 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1201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5353993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509-5p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63.838 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635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5165804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382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59.530 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548L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3711669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411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58.101 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577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1221875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302b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35.606 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599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6341934</w:t>
            </w: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331-5p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31.849 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 xml:space="preserve">hsa-miR-875-5p </w:t>
            </w: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601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3083528</w:t>
            </w: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hsa-miR-581 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21.881 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hsa-miR-550 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21.763 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hsa-miR-572 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19.954 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A6018" w:rsidRPr="00127796" w:rsidTr="0012779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>hsa-miR-517b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15.872 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A6018" w:rsidRPr="00127796" w:rsidTr="001277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EA6018" w:rsidRPr="00EA6018" w:rsidRDefault="00EA6018" w:rsidP="000F135E">
            <w:pPr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hsa-miR-944 </w:t>
            </w:r>
          </w:p>
        </w:tc>
        <w:tc>
          <w:tcPr>
            <w:tcW w:w="1559" w:type="dxa"/>
            <w:noWrap/>
            <w:hideMark/>
          </w:tcPr>
          <w:p w:rsidR="00EA6018" w:rsidRPr="00EA6018" w:rsidRDefault="00EA6018" w:rsidP="000F13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6018">
              <w:rPr>
                <w:rFonts w:ascii="Times New Roman" w:hAnsi="Times New Roman" w:cs="Times New Roman"/>
              </w:rPr>
              <w:t xml:space="preserve">11.750 </w:t>
            </w:r>
          </w:p>
        </w:tc>
        <w:tc>
          <w:tcPr>
            <w:tcW w:w="2693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noWrap/>
            <w:hideMark/>
          </w:tcPr>
          <w:p w:rsidR="00EA6018" w:rsidRPr="00EA6018" w:rsidRDefault="00EA6018" w:rsidP="001277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735AB0" w:rsidRPr="00C73775" w:rsidRDefault="00735AB0"/>
    <w:sectPr w:rsidR="00735AB0" w:rsidRPr="00C73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0D2" w:rsidRDefault="001F20D2" w:rsidP="00C73775">
      <w:r>
        <w:separator/>
      </w:r>
    </w:p>
  </w:endnote>
  <w:endnote w:type="continuationSeparator" w:id="0">
    <w:p w:rsidR="001F20D2" w:rsidRDefault="001F20D2" w:rsidP="00C73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0D2" w:rsidRDefault="001F20D2" w:rsidP="00C73775">
      <w:r>
        <w:separator/>
      </w:r>
    </w:p>
  </w:footnote>
  <w:footnote w:type="continuationSeparator" w:id="0">
    <w:p w:rsidR="001F20D2" w:rsidRDefault="001F20D2" w:rsidP="00C73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8DF"/>
    <w:rsid w:val="00127796"/>
    <w:rsid w:val="001F20D2"/>
    <w:rsid w:val="002C5A39"/>
    <w:rsid w:val="00477B22"/>
    <w:rsid w:val="00735AB0"/>
    <w:rsid w:val="00823000"/>
    <w:rsid w:val="00A328DF"/>
    <w:rsid w:val="00C73775"/>
    <w:rsid w:val="00DC33BE"/>
    <w:rsid w:val="00EA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37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3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37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3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3775"/>
    <w:rPr>
      <w:sz w:val="18"/>
      <w:szCs w:val="18"/>
    </w:rPr>
  </w:style>
  <w:style w:type="table" w:styleId="a5">
    <w:name w:val="Light Shading"/>
    <w:basedOn w:val="a1"/>
    <w:uiPriority w:val="60"/>
    <w:rsid w:val="00C737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C737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37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3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37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3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3775"/>
    <w:rPr>
      <w:sz w:val="18"/>
      <w:szCs w:val="18"/>
    </w:rPr>
  </w:style>
  <w:style w:type="table" w:styleId="a5">
    <w:name w:val="Light Shading"/>
    <w:basedOn w:val="a1"/>
    <w:uiPriority w:val="60"/>
    <w:rsid w:val="00C737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C737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8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t</dc:creator>
  <cp:keywords/>
  <dc:description/>
  <cp:lastModifiedBy>wwt</cp:lastModifiedBy>
  <cp:revision>4</cp:revision>
  <dcterms:created xsi:type="dcterms:W3CDTF">2013-09-16T11:37:00Z</dcterms:created>
  <dcterms:modified xsi:type="dcterms:W3CDTF">2014-01-03T14:49:00Z</dcterms:modified>
</cp:coreProperties>
</file>